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6393FE" w14:textId="63998125" w:rsidR="001534D1" w:rsidRDefault="001534D1" w:rsidP="001534D1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t>Su</w:t>
      </w:r>
      <w:r w:rsidRPr="00625D5F">
        <w:rPr>
          <w:rFonts w:ascii="Times New Roman" w:hAnsi="Times New Roman" w:cs="Times New Roman"/>
          <w:sz w:val="24"/>
          <w:szCs w:val="20"/>
        </w:rPr>
        <w:t xml:space="preserve">pplementary </w:t>
      </w:r>
      <w:r w:rsidR="001C4337">
        <w:rPr>
          <w:rFonts w:ascii="Times New Roman" w:hAnsi="Times New Roman" w:cs="Times New Roman"/>
          <w:sz w:val="24"/>
          <w:szCs w:val="20"/>
        </w:rPr>
        <w:t xml:space="preserve">Table </w:t>
      </w:r>
      <w:r w:rsidRPr="00625D5F">
        <w:rPr>
          <w:rFonts w:ascii="Times New Roman" w:hAnsi="Times New Roman" w:cs="Times New Roman"/>
          <w:sz w:val="24"/>
          <w:szCs w:val="20"/>
        </w:rPr>
        <w:t>1</w:t>
      </w:r>
      <w:r>
        <w:rPr>
          <w:rFonts w:ascii="Times New Roman" w:hAnsi="Times New Roman" w:cs="Times New Roman"/>
          <w:sz w:val="24"/>
          <w:szCs w:val="20"/>
        </w:rPr>
        <w:t xml:space="preserve">. </w:t>
      </w:r>
      <w:r w:rsidR="00E32EBD">
        <w:rPr>
          <w:rFonts w:ascii="Times New Roman" w:hAnsi="Times New Roman" w:cs="Times New Roman"/>
          <w:sz w:val="24"/>
          <w:szCs w:val="20"/>
        </w:rPr>
        <w:t>Participants’ r</w:t>
      </w:r>
      <w:r>
        <w:rPr>
          <w:rFonts w:ascii="Times New Roman" w:hAnsi="Times New Roman" w:cs="Times New Roman" w:hint="eastAsia"/>
          <w:sz w:val="24"/>
          <w:szCs w:val="20"/>
        </w:rPr>
        <w:t>e</w:t>
      </w:r>
      <w:r w:rsidRPr="00634D0E">
        <w:rPr>
          <w:rFonts w:ascii="Times New Roman" w:hAnsi="Times New Roman" w:cs="Times New Roman"/>
          <w:sz w:val="24"/>
          <w:szCs w:val="20"/>
        </w:rPr>
        <w:t>turn</w:t>
      </w:r>
      <w:r w:rsidR="00F13906">
        <w:rPr>
          <w:rFonts w:ascii="Times New Roman" w:hAnsi="Times New Roman" w:cs="Times New Roman"/>
          <w:sz w:val="24"/>
          <w:szCs w:val="20"/>
        </w:rPr>
        <w:t xml:space="preserve"> </w:t>
      </w:r>
      <w:r w:rsidRPr="00634D0E">
        <w:rPr>
          <w:rFonts w:ascii="Times New Roman" w:hAnsi="Times New Roman" w:cs="Times New Roman"/>
          <w:sz w:val="24"/>
          <w:szCs w:val="20"/>
        </w:rPr>
        <w:t>to</w:t>
      </w:r>
      <w:r w:rsidR="00F13906">
        <w:rPr>
          <w:rFonts w:ascii="Times New Roman" w:hAnsi="Times New Roman" w:cs="Times New Roman"/>
          <w:sz w:val="24"/>
          <w:szCs w:val="20"/>
        </w:rPr>
        <w:t xml:space="preserve"> </w:t>
      </w:r>
      <w:r w:rsidRPr="00634D0E">
        <w:rPr>
          <w:rFonts w:ascii="Times New Roman" w:hAnsi="Times New Roman" w:cs="Times New Roman"/>
          <w:sz w:val="24"/>
          <w:szCs w:val="20"/>
        </w:rPr>
        <w:t>work status</w:t>
      </w:r>
      <w:bookmarkStart w:id="0" w:name="_GoBack"/>
      <w:bookmarkEnd w:id="0"/>
    </w:p>
    <w:tbl>
      <w:tblPr>
        <w:tblW w:w="5092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51"/>
        <w:gridCol w:w="37"/>
        <w:gridCol w:w="768"/>
        <w:gridCol w:w="1264"/>
        <w:gridCol w:w="1340"/>
        <w:gridCol w:w="633"/>
        <w:gridCol w:w="1004"/>
        <w:gridCol w:w="872"/>
        <w:gridCol w:w="1552"/>
        <w:gridCol w:w="824"/>
      </w:tblGrid>
      <w:tr w:rsidR="001534D1" w:rsidRPr="00625D5F" w14:paraId="15E39C85" w14:textId="77777777" w:rsidTr="00967923">
        <w:trPr>
          <w:trHeight w:val="20"/>
        </w:trPr>
        <w:tc>
          <w:tcPr>
            <w:tcW w:w="1883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313636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7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9A5A3" w14:textId="03B82E4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</w:t>
            </w:r>
            <w:r w:rsidR="002D2F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E32E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turn</w:t>
            </w:r>
            <w:r w:rsidR="002D2F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E32E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</w:t>
            </w:r>
            <w:r w:rsidR="002D2F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E32EB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ork</w:t>
            </w:r>
          </w:p>
        </w:tc>
        <w:tc>
          <w:tcPr>
            <w:tcW w:w="112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426E6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turned to original work</w:t>
            </w:r>
          </w:p>
        </w:tc>
        <w:tc>
          <w:tcPr>
            <w:tcW w:w="9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5005F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employed</w:t>
            </w:r>
          </w:p>
        </w:tc>
        <w:tc>
          <w:tcPr>
            <w:tcW w:w="31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CC2CE8" w14:textId="762AEBEC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</w:t>
            </w:r>
            <w:r w:rsidR="00C3404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</w:t>
            </w: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ue</w:t>
            </w:r>
          </w:p>
        </w:tc>
      </w:tr>
      <w:tr w:rsidR="001534D1" w:rsidRPr="00625D5F" w14:paraId="7DFF382C" w14:textId="77777777" w:rsidTr="00967923">
        <w:trPr>
          <w:trHeight w:val="20"/>
        </w:trPr>
        <w:tc>
          <w:tcPr>
            <w:tcW w:w="1883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F864CB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FAEB6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E7CB1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</w:t>
            </w:r>
          </w:p>
        </w:tc>
        <w:tc>
          <w:tcPr>
            <w:tcW w:w="7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286D1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AC4C8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C2A16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76A88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</w:t>
            </w:r>
          </w:p>
        </w:tc>
        <w:tc>
          <w:tcPr>
            <w:tcW w:w="31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EEA366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34D1" w:rsidRPr="00625D5F" w14:paraId="1F33495F" w14:textId="77777777" w:rsidTr="00967923">
        <w:trPr>
          <w:trHeight w:val="20"/>
        </w:trPr>
        <w:tc>
          <w:tcPr>
            <w:tcW w:w="18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F20F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50FDF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E9D4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.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D41C2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3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07DDB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8EDE3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AE134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E4328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34D1" w:rsidRPr="00625D5F" w14:paraId="2082E6E7" w14:textId="77777777" w:rsidTr="00967923">
        <w:trPr>
          <w:trHeight w:val="20"/>
        </w:trPr>
        <w:tc>
          <w:tcPr>
            <w:tcW w:w="18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9450" w14:textId="67A9C3FA" w:rsidR="001534D1" w:rsidRPr="00625D5F" w:rsidRDefault="00C34044" w:rsidP="002F27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turn to work</w:t>
            </w: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1534D1"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atu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6986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16D0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214D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447D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B4E1E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0C584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63318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1534D1" w:rsidRPr="00625D5F" w14:paraId="3A1BE3DD" w14:textId="77777777" w:rsidTr="00967923">
        <w:trPr>
          <w:trHeight w:val="20"/>
        </w:trPr>
        <w:tc>
          <w:tcPr>
            <w:tcW w:w="18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F4D2" w14:textId="76D048C6" w:rsidR="001534D1" w:rsidRPr="00625D5F" w:rsidRDefault="001534D1" w:rsidP="00967923">
            <w:pPr>
              <w:widowControl/>
              <w:wordWrap/>
              <w:autoSpaceDE/>
              <w:autoSpaceDN/>
              <w:spacing w:after="0" w:line="240" w:lineRule="auto"/>
              <w:ind w:left="7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turned to original work → continue</w:t>
            </w:r>
            <w:r w:rsidR="00C3404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</w:t>
            </w: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D1260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6D0E7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91A90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2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CEED7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.2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3707E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F6910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E7C1B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534D1" w:rsidRPr="00625D5F" w14:paraId="73E4EB41" w14:textId="77777777" w:rsidTr="00967923">
        <w:trPr>
          <w:trHeight w:val="20"/>
        </w:trPr>
        <w:tc>
          <w:tcPr>
            <w:tcW w:w="18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56C5" w14:textId="2F84D6E8" w:rsidR="001534D1" w:rsidRPr="00625D5F" w:rsidRDefault="001534D1" w:rsidP="00967923">
            <w:pPr>
              <w:widowControl/>
              <w:wordWrap/>
              <w:autoSpaceDE/>
              <w:autoSpaceDN/>
              <w:spacing w:after="0" w:line="240" w:lineRule="auto"/>
              <w:ind w:left="7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turned to original work → other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ABA54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AFE88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39554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4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47CE7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5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86509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8F02C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2A306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534D1" w:rsidRPr="00625D5F" w14:paraId="02D03068" w14:textId="77777777" w:rsidTr="00967923">
        <w:trPr>
          <w:trHeight w:val="20"/>
        </w:trPr>
        <w:tc>
          <w:tcPr>
            <w:tcW w:w="18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00CB" w14:textId="1635493E" w:rsidR="001534D1" w:rsidRPr="00625D5F" w:rsidRDefault="001534D1" w:rsidP="00967923">
            <w:pPr>
              <w:widowControl/>
              <w:wordWrap/>
              <w:autoSpaceDE/>
              <w:autoSpaceDN/>
              <w:spacing w:after="0" w:line="240" w:lineRule="auto"/>
              <w:ind w:left="7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employed → continue</w:t>
            </w:r>
            <w:r w:rsidR="00C3404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</w:t>
            </w: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5400B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6A6BC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751BE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79887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336DA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C31CC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.1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F2878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34D1" w:rsidRPr="00625D5F" w14:paraId="72224CE5" w14:textId="77777777" w:rsidTr="00967923">
        <w:trPr>
          <w:trHeight w:val="20"/>
        </w:trPr>
        <w:tc>
          <w:tcPr>
            <w:tcW w:w="18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AABA" w14:textId="15478387" w:rsidR="001534D1" w:rsidRPr="00625D5F" w:rsidRDefault="001534D1" w:rsidP="00967923">
            <w:pPr>
              <w:widowControl/>
              <w:wordWrap/>
              <w:autoSpaceDE/>
              <w:autoSpaceDN/>
              <w:spacing w:after="0" w:line="240" w:lineRule="auto"/>
              <w:ind w:left="7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eemployed → other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B43BD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293E7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0BED7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6013D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A77C6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1C603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64E2F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34D1" w:rsidRPr="00625D5F" w14:paraId="482DEC3F" w14:textId="77777777" w:rsidTr="00967923">
        <w:trPr>
          <w:trHeight w:val="20"/>
        </w:trPr>
        <w:tc>
          <w:tcPr>
            <w:tcW w:w="18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D5A5" w14:textId="179E4D1C" w:rsidR="001534D1" w:rsidRPr="00625D5F" w:rsidRDefault="001534D1" w:rsidP="00967923">
            <w:pPr>
              <w:widowControl/>
              <w:wordWrap/>
              <w:autoSpaceDE/>
              <w:autoSpaceDN/>
              <w:spacing w:after="0" w:line="240" w:lineRule="auto"/>
              <w:ind w:left="7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lf-employed → continue</w:t>
            </w:r>
            <w:r w:rsidR="00C3404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CD683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E2293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14A13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3B1AB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39CC7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245DA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5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E8194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34D1" w:rsidRPr="00625D5F" w14:paraId="2E05DEE5" w14:textId="77777777" w:rsidTr="00967923">
        <w:trPr>
          <w:trHeight w:val="20"/>
        </w:trPr>
        <w:tc>
          <w:tcPr>
            <w:tcW w:w="18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12CB" w14:textId="2F00FC05" w:rsidR="001534D1" w:rsidRPr="00625D5F" w:rsidRDefault="001534D1" w:rsidP="00967923">
            <w:pPr>
              <w:widowControl/>
              <w:wordWrap/>
              <w:autoSpaceDE/>
              <w:autoSpaceDN/>
              <w:spacing w:after="0" w:line="240" w:lineRule="auto"/>
              <w:ind w:left="7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lf-employed → other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6AA6B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4BF50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C1DE2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314F4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7DB23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EA959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3C127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222F5" w:rsidRPr="00625D5F" w14:paraId="74115E7C" w14:textId="77777777" w:rsidTr="00967923">
        <w:trPr>
          <w:trHeight w:val="20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C153" w14:textId="53D12548" w:rsidR="003222F5" w:rsidDel="002C4458" w:rsidRDefault="003222F5" w:rsidP="002C4458">
            <w:pPr>
              <w:widowControl/>
              <w:wordWrap/>
              <w:autoSpaceDE/>
              <w:autoSpaceDN/>
              <w:spacing w:after="0" w:line="240" w:lineRule="auto"/>
              <w:ind w:left="77" w:firstLine="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employed, Economic inactivity→ Returned to original work</w:t>
            </w:r>
          </w:p>
        </w:tc>
        <w:tc>
          <w:tcPr>
            <w:tcW w:w="7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92023" w14:textId="1990105A" w:rsidR="003222F5" w:rsidRPr="00625D5F" w:rsidRDefault="003222F5" w:rsidP="00967923">
            <w:pPr>
              <w:widowControl/>
              <w:wordWrap/>
              <w:autoSpaceDE/>
              <w:autoSpaceDN/>
              <w:spacing w:after="0" w:line="240" w:lineRule="auto"/>
              <w:ind w:left="77" w:firstLine="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2AB85" w14:textId="77777777" w:rsidR="003222F5" w:rsidRPr="00625D5F" w:rsidRDefault="003222F5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7 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AC7C3" w14:textId="77777777" w:rsidR="003222F5" w:rsidRPr="00625D5F" w:rsidRDefault="003222F5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1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E5163" w14:textId="77777777" w:rsidR="003222F5" w:rsidRPr="00625D5F" w:rsidRDefault="003222F5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54318" w14:textId="77777777" w:rsidR="003222F5" w:rsidRPr="00625D5F" w:rsidRDefault="003222F5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BBA92" w14:textId="77777777" w:rsidR="003222F5" w:rsidRPr="00625D5F" w:rsidRDefault="003222F5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534D1" w:rsidRPr="00625D5F" w14:paraId="5F5EF629" w14:textId="77777777" w:rsidTr="00967923">
        <w:trPr>
          <w:trHeight w:val="20"/>
        </w:trPr>
        <w:tc>
          <w:tcPr>
            <w:tcW w:w="265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A704" w14:textId="46D01454" w:rsidR="001534D1" w:rsidRPr="00625D5F" w:rsidRDefault="001534D1" w:rsidP="00967923">
            <w:pPr>
              <w:widowControl/>
              <w:wordWrap/>
              <w:autoSpaceDE/>
              <w:autoSpaceDN/>
              <w:spacing w:after="0" w:line="240" w:lineRule="auto"/>
              <w:ind w:left="7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employed, Economic inactivity → Reemploy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E3AEA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70385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EB6FF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F1885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6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C95E3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34D1" w:rsidRPr="00625D5F" w14:paraId="4B5511F2" w14:textId="77777777" w:rsidTr="00967923">
        <w:trPr>
          <w:trHeight w:val="20"/>
        </w:trPr>
        <w:tc>
          <w:tcPr>
            <w:tcW w:w="265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74C9" w14:textId="77777777" w:rsidR="001534D1" w:rsidRPr="00625D5F" w:rsidRDefault="001534D1" w:rsidP="00967923">
            <w:pPr>
              <w:widowControl/>
              <w:wordWrap/>
              <w:autoSpaceDE/>
              <w:autoSpaceDN/>
              <w:spacing w:after="0" w:line="240" w:lineRule="auto"/>
              <w:ind w:left="7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employed, Economic inactivity → Self-employ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B2074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8EF62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47C5C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3B5B4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EA3F7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34D1" w:rsidRPr="00625D5F" w14:paraId="2DFF5E3C" w14:textId="77777777" w:rsidTr="00967923">
        <w:trPr>
          <w:trHeight w:val="20"/>
        </w:trPr>
        <w:tc>
          <w:tcPr>
            <w:tcW w:w="18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E5B3D" w14:textId="37A8A6DE" w:rsidR="001534D1" w:rsidRPr="00625D5F" w:rsidRDefault="001534D1" w:rsidP="00967923">
            <w:pPr>
              <w:widowControl/>
              <w:wordWrap/>
              <w:autoSpaceDE/>
              <w:autoSpaceDN/>
              <w:spacing w:after="0" w:line="240" w:lineRule="auto"/>
              <w:ind w:left="7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Other 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1F0355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CFBB5B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.9 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3660D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7EF250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22CEFD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B9747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9750B1" w14:textId="77777777" w:rsidR="001534D1" w:rsidRPr="00625D5F" w:rsidRDefault="001534D1" w:rsidP="002F27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5D5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14:paraId="38CEE5A9" w14:textId="77777777" w:rsidR="001534D1" w:rsidRDefault="001534D1" w:rsidP="001534D1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6816E300" w14:textId="0968BB93" w:rsidR="001534D1" w:rsidRPr="001534D1" w:rsidRDefault="001534D1" w:rsidP="001534D1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sz w:val="24"/>
          <w:szCs w:val="20"/>
        </w:rPr>
      </w:pPr>
      <w:r w:rsidRPr="001534D1">
        <w:rPr>
          <w:rFonts w:ascii="Times New Roman" w:eastAsia="맑은 고딕" w:hAnsi="Times New Roman" w:cs="Times New Roman"/>
          <w:sz w:val="24"/>
          <w:szCs w:val="20"/>
        </w:rPr>
        <w:lastRenderedPageBreak/>
        <w:t xml:space="preserve">Supplementary </w:t>
      </w:r>
      <w:r w:rsidR="001C4337">
        <w:rPr>
          <w:rFonts w:ascii="Times New Roman" w:eastAsia="맑은 고딕" w:hAnsi="Times New Roman" w:cs="Times New Roman"/>
          <w:sz w:val="24"/>
          <w:szCs w:val="20"/>
        </w:rPr>
        <w:t xml:space="preserve">Table </w:t>
      </w:r>
      <w:r w:rsidRPr="001534D1">
        <w:rPr>
          <w:rFonts w:ascii="Times New Roman" w:eastAsia="맑은 고딕" w:hAnsi="Times New Roman" w:cs="Times New Roman"/>
          <w:sz w:val="24"/>
          <w:szCs w:val="20"/>
        </w:rPr>
        <w:t xml:space="preserve">2. </w:t>
      </w:r>
      <w:r w:rsidR="005E319C">
        <w:rPr>
          <w:rFonts w:ascii="Times New Roman" w:eastAsia="맑은 고딕" w:hAnsi="Times New Roman" w:cs="Times New Roman"/>
          <w:sz w:val="24"/>
          <w:szCs w:val="20"/>
        </w:rPr>
        <w:t>Participants’ u</w:t>
      </w:r>
      <w:r w:rsidRPr="001534D1">
        <w:rPr>
          <w:rFonts w:ascii="Times New Roman" w:eastAsia="맑은 고딕" w:hAnsi="Times New Roman" w:cs="Times New Roman"/>
          <w:sz w:val="24"/>
          <w:szCs w:val="20"/>
        </w:rPr>
        <w:t xml:space="preserve">nmet medical needs and rehabilitation service needs </w:t>
      </w:r>
      <w:r w:rsidR="005E319C">
        <w:rPr>
          <w:rFonts w:ascii="Times New Roman" w:eastAsia="맑은 고딕" w:hAnsi="Times New Roman" w:cs="Times New Roman"/>
          <w:sz w:val="24"/>
          <w:szCs w:val="20"/>
        </w:rPr>
        <w:t>by</w:t>
      </w:r>
      <w:r w:rsidRPr="001534D1">
        <w:rPr>
          <w:rFonts w:ascii="Times New Roman" w:eastAsia="맑은 고딕" w:hAnsi="Times New Roman" w:cs="Times New Roman"/>
          <w:sz w:val="24"/>
          <w:szCs w:val="20"/>
        </w:rPr>
        <w:t xml:space="preserve"> disability rating, industry, and work</w:t>
      </w:r>
      <w:r w:rsidR="005E319C">
        <w:rPr>
          <w:rFonts w:ascii="Times New Roman" w:eastAsia="맑은 고딕" w:hAnsi="Times New Roman" w:cs="Times New Roman"/>
          <w:sz w:val="24"/>
          <w:szCs w:val="20"/>
        </w:rPr>
        <w:t xml:space="preserve"> statu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44"/>
        <w:gridCol w:w="764"/>
        <w:gridCol w:w="764"/>
        <w:gridCol w:w="765"/>
        <w:gridCol w:w="765"/>
        <w:gridCol w:w="1072"/>
        <w:gridCol w:w="765"/>
        <w:gridCol w:w="765"/>
        <w:gridCol w:w="765"/>
        <w:gridCol w:w="765"/>
        <w:gridCol w:w="1072"/>
      </w:tblGrid>
      <w:tr w:rsidR="001534D1" w:rsidRPr="001534D1" w14:paraId="03642A01" w14:textId="77777777" w:rsidTr="002F27DB">
        <w:trPr>
          <w:trHeight w:val="330"/>
        </w:trPr>
        <w:tc>
          <w:tcPr>
            <w:tcW w:w="182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0F5748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117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44EA8" w14:textId="78861A52" w:rsidR="001534D1" w:rsidRPr="001534D1" w:rsidRDefault="002959E8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71E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Unmet</w:t>
            </w:r>
            <w:r w:rsidRPr="00876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300538" w:rsidRPr="00876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edical needs</w:t>
            </w:r>
          </w:p>
        </w:tc>
        <w:tc>
          <w:tcPr>
            <w:tcW w:w="41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9A5347" w14:textId="5A867954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</w:t>
            </w:r>
            <w:r w:rsidR="00A719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</w:t>
            </w: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lue </w:t>
            </w:r>
          </w:p>
        </w:tc>
        <w:tc>
          <w:tcPr>
            <w:tcW w:w="117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9B93D" w14:textId="3A6A67B7" w:rsidR="001534D1" w:rsidRPr="001534D1" w:rsidRDefault="00300538" w:rsidP="003005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6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habilitation service needs</w:t>
            </w:r>
          </w:p>
        </w:tc>
        <w:tc>
          <w:tcPr>
            <w:tcW w:w="41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C428F5" w14:textId="5EA2660B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</w:t>
            </w:r>
            <w:r w:rsidR="00A719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</w:t>
            </w: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lue </w:t>
            </w:r>
          </w:p>
        </w:tc>
      </w:tr>
      <w:tr w:rsidR="005B3AFD" w:rsidRPr="001534D1" w14:paraId="1B263F96" w14:textId="77777777" w:rsidTr="002F27DB">
        <w:trPr>
          <w:trHeight w:val="330"/>
        </w:trPr>
        <w:tc>
          <w:tcPr>
            <w:tcW w:w="182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AC2A87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83F6E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63641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41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EC268A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6E8D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0D8B5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41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D68E85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B3AFD" w:rsidRPr="001534D1" w14:paraId="52046B44" w14:textId="77777777" w:rsidTr="002F27DB">
        <w:trPr>
          <w:trHeight w:val="330"/>
        </w:trPr>
        <w:tc>
          <w:tcPr>
            <w:tcW w:w="182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622AF8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73EE4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47FA8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206CE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BDE35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</w:t>
            </w:r>
          </w:p>
        </w:tc>
        <w:tc>
          <w:tcPr>
            <w:tcW w:w="41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C87B23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8A623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A5DF0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29622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656F0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</w:t>
            </w:r>
          </w:p>
        </w:tc>
        <w:tc>
          <w:tcPr>
            <w:tcW w:w="41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72250E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B3AFD" w:rsidRPr="001534D1" w14:paraId="4BC21216" w14:textId="77777777" w:rsidTr="002F27DB">
        <w:trPr>
          <w:trHeight w:val="33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0019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4843D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0B1A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0B05A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0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A203F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3E987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2B550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7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8CA9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.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B1DFE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A50A5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4ACB2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B3AFD" w:rsidRPr="001534D1" w14:paraId="1D21B804" w14:textId="77777777" w:rsidTr="002F27DB">
        <w:trPr>
          <w:trHeight w:val="33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C5A2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ability ratin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CA6C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3A5F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C1DA4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9C8DD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B872C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885C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2868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C08B5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6C2F2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1AAC8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5B3AFD" w:rsidRPr="001534D1" w14:paraId="4DC541A0" w14:textId="77777777" w:rsidTr="002F27DB">
        <w:trPr>
          <w:trHeight w:val="33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2082" w14:textId="141A0A1A" w:rsidR="001534D1" w:rsidRPr="007F71EC" w:rsidRDefault="00151E04" w:rsidP="00967923">
            <w:pPr>
              <w:widowControl/>
              <w:wordWrap/>
              <w:autoSpaceDE/>
              <w:autoSpaceDN/>
              <w:spacing w:after="0" w:line="240" w:lineRule="auto"/>
              <w:ind w:left="7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71E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Sever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4F7C3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1DA32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C686F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F53F9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555A4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35AC8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E7B34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.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95DD8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20D26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F30EF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B3AFD" w:rsidRPr="001534D1" w14:paraId="373F9D81" w14:textId="77777777" w:rsidTr="002F27DB">
        <w:trPr>
          <w:trHeight w:val="33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7A42" w14:textId="1F2A9274" w:rsidR="001534D1" w:rsidRPr="007F71EC" w:rsidRDefault="00151E04" w:rsidP="00967923">
            <w:pPr>
              <w:widowControl/>
              <w:wordWrap/>
              <w:autoSpaceDE/>
              <w:autoSpaceDN/>
              <w:spacing w:after="0" w:line="240" w:lineRule="auto"/>
              <w:ind w:left="7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71EC">
              <w:rPr>
                <w:rFonts w:ascii="Times New Roman" w:hAnsi="Times New Roman" w:cs="Times New Roman"/>
                <w:sz w:val="19"/>
                <w:szCs w:val="19"/>
              </w:rPr>
              <w:t>Mo</w:t>
            </w:r>
            <w:r w:rsidRPr="007F71E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derat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5F55E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2E43F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B4192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F3B1A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B5614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1E1E9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4544D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.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2F1B4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F5729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.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FB8C2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B3AFD" w:rsidRPr="001534D1" w14:paraId="411D0031" w14:textId="77777777" w:rsidTr="002F27DB">
        <w:trPr>
          <w:trHeight w:val="33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2C17" w14:textId="677B39F8" w:rsidR="001534D1" w:rsidRPr="007F71EC" w:rsidRDefault="00151E04" w:rsidP="00967923">
            <w:pPr>
              <w:widowControl/>
              <w:wordWrap/>
              <w:autoSpaceDE/>
              <w:autoSpaceDN/>
              <w:spacing w:after="0" w:line="240" w:lineRule="auto"/>
              <w:ind w:left="7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71E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il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A3A1C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41027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C62B0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2CE75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73425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860E2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99817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.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C89F7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599E1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D1BB7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B3AFD" w:rsidRPr="001534D1" w14:paraId="4217D58D" w14:textId="77777777" w:rsidTr="002F27DB">
        <w:trPr>
          <w:trHeight w:val="33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20EF" w14:textId="5EE1F688" w:rsidR="001534D1" w:rsidRPr="001534D1" w:rsidRDefault="001534D1" w:rsidP="00967923">
            <w:pPr>
              <w:widowControl/>
              <w:wordWrap/>
              <w:autoSpaceDE/>
              <w:autoSpaceDN/>
              <w:spacing w:after="0" w:line="240" w:lineRule="auto"/>
              <w:ind w:left="7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52F16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C5D06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6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976BD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CF60C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2.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E57A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B5F39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0E8BE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8.7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DB575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75432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.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E466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B3AFD" w:rsidRPr="001534D1" w14:paraId="4DCE94D6" w14:textId="77777777" w:rsidTr="002F27DB">
        <w:trPr>
          <w:trHeight w:val="33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5A6A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dustry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16654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F8BD7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4A373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F65A5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2FF3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B6248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6384D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ABB24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A0D65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DA2C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7</w:t>
            </w:r>
          </w:p>
        </w:tc>
      </w:tr>
      <w:tr w:rsidR="005B3AFD" w:rsidRPr="001534D1" w14:paraId="0B739EBB" w14:textId="77777777" w:rsidTr="002F27DB">
        <w:trPr>
          <w:trHeight w:val="33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C131" w14:textId="1DBB9B58" w:rsidR="001534D1" w:rsidRPr="001534D1" w:rsidRDefault="001534D1" w:rsidP="00967923">
            <w:pPr>
              <w:widowControl/>
              <w:wordWrap/>
              <w:autoSpaceDE/>
              <w:autoSpaceDN/>
              <w:spacing w:after="0" w:line="240" w:lineRule="auto"/>
              <w:ind w:left="7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nufacturin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03A69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D9E2C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4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9B129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E4E0F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1.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58F6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2A219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16390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8.7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553EB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13896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1.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A0A5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B3AFD" w:rsidRPr="001534D1" w14:paraId="39ADA4A7" w14:textId="77777777" w:rsidTr="002F27DB">
        <w:trPr>
          <w:trHeight w:val="33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15AB" w14:textId="414353F0" w:rsidR="001534D1" w:rsidRPr="001534D1" w:rsidRDefault="001534D1" w:rsidP="00967923">
            <w:pPr>
              <w:widowControl/>
              <w:wordWrap/>
              <w:autoSpaceDE/>
              <w:autoSpaceDN/>
              <w:spacing w:after="0" w:line="240" w:lineRule="auto"/>
              <w:ind w:left="7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structio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521A1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7F587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4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3264A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0D473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1.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2B5F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3D56D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F5817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8.5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34B9D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89709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1.5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F54F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B3AFD" w:rsidRPr="001534D1" w14:paraId="4EFA970E" w14:textId="77777777" w:rsidTr="002F27DB">
        <w:trPr>
          <w:trHeight w:val="33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716F" w14:textId="4EF7F747" w:rsidR="001534D1" w:rsidRPr="001534D1" w:rsidRDefault="001534D1" w:rsidP="00967923">
            <w:pPr>
              <w:widowControl/>
              <w:wordWrap/>
              <w:autoSpaceDE/>
              <w:autoSpaceDN/>
              <w:spacing w:after="0" w:line="240" w:lineRule="auto"/>
              <w:ind w:left="7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rvic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69633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D0B6D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4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C39D4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33CC7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4.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7210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7AC7F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1786D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3.1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5C3D7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6EB91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.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F90F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B3AFD" w:rsidRPr="001534D1" w14:paraId="12B0CF3C" w14:textId="77777777" w:rsidTr="002F27DB">
        <w:trPr>
          <w:trHeight w:val="33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CF6C" w14:textId="19D63783" w:rsidR="001534D1" w:rsidRPr="001534D1" w:rsidRDefault="001534D1" w:rsidP="00967923">
            <w:pPr>
              <w:widowControl/>
              <w:wordWrap/>
              <w:autoSpaceDE/>
              <w:autoSpaceDN/>
              <w:spacing w:after="0" w:line="240" w:lineRule="auto"/>
              <w:ind w:left="7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F4C2F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A7AEB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8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A6D06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56F58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1.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7FF4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26639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83D20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5.4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DB2BE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EF840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4.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B3E9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B3AFD" w:rsidRPr="001534D1" w14:paraId="6F794822" w14:textId="77777777" w:rsidTr="002F27DB">
        <w:trPr>
          <w:trHeight w:val="33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DF41" w14:textId="4A1C5277" w:rsidR="001534D1" w:rsidRPr="001534D1" w:rsidRDefault="005E319C" w:rsidP="001534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ork statu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38BC4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5BF28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36362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87832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0EF3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252A0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88F80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6175D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B19E9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D24A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3</w:t>
            </w:r>
          </w:p>
        </w:tc>
      </w:tr>
      <w:tr w:rsidR="005B3AFD" w:rsidRPr="001534D1" w14:paraId="1390F34D" w14:textId="77777777" w:rsidTr="002F27DB">
        <w:trPr>
          <w:trHeight w:val="33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25BB" w14:textId="47A833B9" w:rsidR="001534D1" w:rsidRPr="001534D1" w:rsidRDefault="001534D1" w:rsidP="00967923">
            <w:pPr>
              <w:widowControl/>
              <w:wordWrap/>
              <w:autoSpaceDE/>
              <w:autoSpaceDN/>
              <w:spacing w:after="0" w:line="240" w:lineRule="auto"/>
              <w:ind w:left="7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gular/</w:t>
            </w:r>
            <w:r w:rsidR="00F24E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mporary worker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147A1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5DD62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4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AAFAE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246BB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1.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4755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D41BA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5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F38BD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8.7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07F08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61D9D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1.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E35B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B3AFD" w:rsidRPr="001534D1" w14:paraId="5AD0AE4B" w14:textId="77777777" w:rsidTr="002F27DB">
        <w:trPr>
          <w:trHeight w:val="330"/>
        </w:trPr>
        <w:tc>
          <w:tcPr>
            <w:tcW w:w="1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29143" w14:textId="1AD51A6C" w:rsidR="001534D1" w:rsidRPr="001534D1" w:rsidRDefault="001534D1" w:rsidP="00967923">
            <w:pPr>
              <w:widowControl/>
              <w:wordWrap/>
              <w:autoSpaceDE/>
              <w:autoSpaceDN/>
              <w:spacing w:after="0" w:line="240" w:lineRule="auto"/>
              <w:ind w:left="7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aily worker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1B8B56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BD2D79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3 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863C85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C91AF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2.7 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DB87A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AC1E4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0D09B0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8.2 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9A3AE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491A4E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1.9 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32934" w14:textId="77777777" w:rsidR="001534D1" w:rsidRPr="001534D1" w:rsidRDefault="001534D1" w:rsidP="001534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34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14:paraId="77F97396" w14:textId="77777777" w:rsidR="009C2B2B" w:rsidRDefault="009C2B2B"/>
    <w:sectPr w:rsidR="009C2B2B" w:rsidSect="00967923">
      <w:pgSz w:w="15840" w:h="12240" w:orient="landscape"/>
      <w:pgMar w:top="1701" w:right="1417" w:bottom="1701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03F8A7" w14:textId="77777777" w:rsidR="00493DA7" w:rsidRDefault="00493DA7" w:rsidP="002959E8">
      <w:pPr>
        <w:spacing w:after="0" w:line="240" w:lineRule="auto"/>
      </w:pPr>
      <w:r>
        <w:separator/>
      </w:r>
    </w:p>
  </w:endnote>
  <w:endnote w:type="continuationSeparator" w:id="0">
    <w:p w14:paraId="7A5EA72B" w14:textId="77777777" w:rsidR="00493DA7" w:rsidRDefault="00493DA7" w:rsidP="002959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193704" w14:textId="77777777" w:rsidR="00493DA7" w:rsidRDefault="00493DA7" w:rsidP="002959E8">
      <w:pPr>
        <w:spacing w:after="0" w:line="240" w:lineRule="auto"/>
      </w:pPr>
      <w:r>
        <w:separator/>
      </w:r>
    </w:p>
  </w:footnote>
  <w:footnote w:type="continuationSeparator" w:id="0">
    <w:p w14:paraId="2D349C41" w14:textId="77777777" w:rsidR="00493DA7" w:rsidRDefault="00493DA7" w:rsidP="002959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173"/>
    <w:rsid w:val="000B3E28"/>
    <w:rsid w:val="00104318"/>
    <w:rsid w:val="00151E04"/>
    <w:rsid w:val="001534D1"/>
    <w:rsid w:val="001C4337"/>
    <w:rsid w:val="002938FD"/>
    <w:rsid w:val="002959E8"/>
    <w:rsid w:val="002C4458"/>
    <w:rsid w:val="002D2F21"/>
    <w:rsid w:val="00300538"/>
    <w:rsid w:val="003222F5"/>
    <w:rsid w:val="003D6056"/>
    <w:rsid w:val="00493DA7"/>
    <w:rsid w:val="0056124E"/>
    <w:rsid w:val="005B3AFD"/>
    <w:rsid w:val="005E319C"/>
    <w:rsid w:val="006A356F"/>
    <w:rsid w:val="007F71EC"/>
    <w:rsid w:val="00800F03"/>
    <w:rsid w:val="00967923"/>
    <w:rsid w:val="009C2B2B"/>
    <w:rsid w:val="009E31AC"/>
    <w:rsid w:val="00A7190D"/>
    <w:rsid w:val="00B22D16"/>
    <w:rsid w:val="00BA6EC4"/>
    <w:rsid w:val="00C34044"/>
    <w:rsid w:val="00C45D7A"/>
    <w:rsid w:val="00D36173"/>
    <w:rsid w:val="00E0781E"/>
    <w:rsid w:val="00E2752A"/>
    <w:rsid w:val="00E32EBD"/>
    <w:rsid w:val="00F13906"/>
    <w:rsid w:val="00F24ED6"/>
    <w:rsid w:val="00F92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15C191"/>
  <w15:chartTrackingRefBased/>
  <w15:docId w15:val="{27E17278-BFF1-4E31-B49E-CFFD8C395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534D1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928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92814"/>
    <w:rPr>
      <w:rFonts w:ascii="Segoe UI" w:eastAsiaTheme="minorEastAsia" w:hAnsi="Segoe UI" w:cs="Segoe UI"/>
      <w:kern w:val="2"/>
      <w:sz w:val="18"/>
      <w:szCs w:val="18"/>
      <w:lang w:eastAsia="ko-KR"/>
    </w:rPr>
  </w:style>
  <w:style w:type="paragraph" w:styleId="a4">
    <w:name w:val="header"/>
    <w:basedOn w:val="a"/>
    <w:link w:val="Char0"/>
    <w:uiPriority w:val="99"/>
    <w:unhideWhenUsed/>
    <w:rsid w:val="002959E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2959E8"/>
    <w:rPr>
      <w:kern w:val="2"/>
      <w:sz w:val="20"/>
      <w:lang w:eastAsia="ko-KR"/>
    </w:rPr>
  </w:style>
  <w:style w:type="paragraph" w:styleId="a5">
    <w:name w:val="footer"/>
    <w:basedOn w:val="a"/>
    <w:link w:val="Char1"/>
    <w:uiPriority w:val="99"/>
    <w:unhideWhenUsed/>
    <w:rsid w:val="002959E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2959E8"/>
    <w:rPr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0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dministrator</cp:lastModifiedBy>
  <cp:revision>4</cp:revision>
  <dcterms:created xsi:type="dcterms:W3CDTF">2021-10-13T13:06:00Z</dcterms:created>
  <dcterms:modified xsi:type="dcterms:W3CDTF">2021-10-18T01:05:00Z</dcterms:modified>
</cp:coreProperties>
</file>